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yrazine chemical name and substitution groups of pyrazines detected within insects (see Table 1). See Fig. 1 for substitution category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193"/>
        <w:gridCol w:w="6157"/>
      </w:tblGrid>
      <w:tr>
        <w:trPr>
          <w:trHeight w:val="290" w:hRule="atLeast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bstitution category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yrazine number </w:t>
            </w:r>
          </w:p>
        </w:tc>
        <w:tc>
          <w:tcPr>
            <w:tcW w:w="6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>
        <w:trPr>
          <w:trHeight w:val="290" w:hRule="atLeast"/>
        </w:trPr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rop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rop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-5-iso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iso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(2-methylbu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isopen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en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en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ex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ethyl-3,5,6-tri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,6-di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,6-diisopen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-dihydro-2,5-di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ethyl-2,5-dimethyl-6-prop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ethyl-2,5-dimethyl-6-isoprop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ethyl-2,5-dimethyl-6-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(2-methylhex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ex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hex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ep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hep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oc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oc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-2-(2-methylbu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-5-(2-methylbu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-dimethyl-5-(3-methylbu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ep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dimethyl-3-isohex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-6-vin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E-3-styr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Z-3-styr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citronell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ropyl-2-(E-1-but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ropyl-2-(Z-1-but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isopentyl-2-(E-3-methylpen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(2-methylbutyl)-2-(E-3-methylpen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isopentyl-2-(Z-3-methylpen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(2-methylbutyl)-2-(Z-3-methylpen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isopentyl-2(E-3-methylbuten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(2-methylbutyl)-2-(E-3-methylbu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(2-methylbutyl)-2-(Z-3-methylbu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-3-isopentyl-2-(Z-3-methylbuten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vin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E-isopen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Z-isopent-1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enyl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isopent-2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Oxygenated-,6-di(1-hydroxyisopen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(1-oxoisopentyl)-6-(1-hydroxyisopen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,6-di(1-oxoisopen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1-hydroxyisopen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(1-oxoisopentyl)-6-(1-oxoisopent-2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(1-hydroxyisopentyl)-6-(1-oxoisopent-2-en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hydroxymethyl-3-(3-methylbutyl)-5-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(1-hydroxy-3-methylbutyl)-6-(2-methylprop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1-hydroxyisobu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1-hydroxybut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pentyl-6-(1-hydroxyprop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ted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isobutyl-6-(1-hydroxypropyl)-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xy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oxy-3-meth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xy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oxy-3-isoprop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xy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oxy-3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xy-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oxy-3-isobutylpyrazine</w:t>
            </w:r>
          </w:p>
        </w:tc>
      </w:tr>
      <w:tr>
        <w:trPr>
          <w:trHeight w:val="290" w:hRule="atLeast"/>
        </w:trPr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xy-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-dimethyl-3-methoxypyrazin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Number of species in which pyrazines have been recorded across ontogeny stages. Species are omitted where there was no a clear (e.g. sex of the adult) of the studied individuals in the source. See Table S1 for identity of numbered pyrazines.</w:t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551"/>
        <w:gridCol w:w="1134"/>
        <w:gridCol w:w="3822"/>
      </w:tblGrid>
      <w:tr>
        <w:trPr>
          <w:trHeight w:val="262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ge/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3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yrazine number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matode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,17</w:t>
            </w:r>
          </w:p>
        </w:tc>
      </w:tr>
      <w:tr>
        <w:trPr>
          <w:trHeight w:val="7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lef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7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,17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mp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pter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4,73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73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73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mp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ipter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,73,74,7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3,74,7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3,74,7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mp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74,75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idopter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p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v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eopter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72,73,74,7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left="18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left="18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p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v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2431298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Dipter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4,5,6,14,22,23,25,41,5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4,5,6,14,22,23,25,41,5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22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p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v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2431564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Hymenopter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3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–24,26–40,42–54,56–70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2" w:name="_Hlk202432195"/>
            <w:bookmarkStart w:id="3" w:name="_Hlk202432195"/>
            <w:bookmarkEnd w:id="3"/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left="18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–17,19–24,26–40,44–46,56–64,66–70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4" w:name="_Hlk202431489"/>
            <w:bookmarkStart w:id="5" w:name="_Hlk202431489"/>
            <w:bookmarkEnd w:id="5"/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y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,17,21,56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6" w:name="_Hlk202432744"/>
            <w:bookmarkStart w:id="7" w:name="_Hlk202432744"/>
            <w:bookmarkEnd w:id="7"/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–8,12,14–18,65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8" w:name="_Hlk202433012"/>
            <w:bookmarkStart w:id="9" w:name="_Hlk202433012"/>
            <w:bookmarkEnd w:id="9"/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–9,12,15,17,20,21,42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24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p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4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va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Anatomical sites in which the presence of pyrazines has been detected across insects. See Table S1 for identity of numbered pyrazines.</w:t>
      </w:r>
    </w:p>
    <w:tbl>
      <w:tblPr>
        <w:tblW w:w="9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596"/>
        <w:gridCol w:w="1134"/>
        <w:gridCol w:w="2932"/>
      </w:tblGrid>
      <w:tr>
        <w:trPr>
          <w:trHeight w:val="72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yrazine number</w:t>
            </w:r>
          </w:p>
        </w:tc>
      </w:tr>
      <w:tr>
        <w:trPr>
          <w:trHeight w:val="72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matode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hora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,17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pter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omen g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4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ec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ipter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10" w:name="_Hlk202282630"/>
            <w:bookmarkStart w:id="11" w:name="_Hlk202282630"/>
            <w:bookmarkEnd w:id="11"/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emolymp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3,74,75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ec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idopter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per scent g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hor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74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ominal g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4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eopter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72,73,74,75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Gu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73,74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ter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vary glan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,5,14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o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4,5,6,22,23,25,41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12" w:name="_Hlk202435714"/>
            <w:bookmarkStart w:id="13" w:name="_Hlk202435714"/>
            <w:bookmarkEnd w:id="13"/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ind w:left="25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ind w:right="-11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,4,5,6,22,23,25,41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firstLine="1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22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202435808"/>
            <w:bookmarkEnd w:id="14"/>
            <w:r>
              <w:rPr>
                <w:rFonts w:cs="Times New Roman" w:ascii="Times New Roman" w:hAnsi="Times New Roman"/>
                <w:sz w:val="20"/>
                <w:szCs w:val="20"/>
              </w:rPr>
              <w:t>Hymenoptera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,45,46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15" w:name="_Hlk202435840"/>
            <w:bookmarkStart w:id="16" w:name="_Hlk202435840"/>
            <w:bookmarkEnd w:id="16"/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ind w:left="-2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–10,12,16–19,24,36,42,43,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–54,56–65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dibular g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–8,10–17,19–21,29–36,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,40,42,45,46,56,57,62,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–70</w:t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Gas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</w:tr>
      <w:tr>
        <w:trPr>
          <w:trHeight w:val="239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276" w:before="0" w:after="0"/>
              <w:ind w:left="253" w:hanging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Venom/poison g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37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1–6,9,22,23,37,38</w:t>
            </w:r>
          </w:p>
        </w:tc>
      </w:tr>
      <w:tr>
        <w:trPr>
          <w:trHeight w:val="239" w:hRule="atLeast"/>
        </w:trPr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  <w:bookmarkStart w:id="17" w:name="_Hlk202440701"/>
            <w:bookmarkStart w:id="18" w:name="_Hlk202440701"/>
            <w:bookmarkEnd w:id="18"/>
          </w:p>
        </w:tc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25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four’s gla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,26,2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/>
      </w:pPr>
      <w:bookmarkStart w:id="19" w:name="_Hlk210737391"/>
      <w:bookmarkEnd w:id="19"/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sz w:val="24"/>
          <w:szCs w:val="24"/>
        </w:rPr>
        <w:t xml:space="preserve">Chemical structures of pyrazine compounds detected within insects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: Methyl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: 2,6-di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3: 2,5-di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: 2,5-dimethyl-3-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: 2,5-dimethyl-3-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: 2,6-dimethyl-3-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prop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8: 2,6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prop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9: 2,3-dimethyl-5-iso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0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sec</w:t>
      </w:r>
      <w:r>
        <w:rPr>
          <w:rFonts w:cs="Times New Roman" w:ascii="Times New Roman" w:hAnsi="Times New Roman"/>
          <w:sz w:val="24"/>
          <w:szCs w:val="24"/>
        </w:rPr>
        <w:t>-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1: 2,6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sec</w:t>
      </w:r>
      <w:r>
        <w:rPr>
          <w:rFonts w:cs="Times New Roman" w:ascii="Times New Roman" w:hAnsi="Times New Roman"/>
          <w:sz w:val="24"/>
          <w:szCs w:val="24"/>
        </w:rPr>
        <w:t>-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2: 2,5-dimethyl-3-iso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3: 2,6-dimethyl-3-iso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4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butyl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19445" cy="517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51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. S1 continued…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5: 2,6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6: 2,5-dimethyl-3-(2-methylbut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7: 2,5-dimethyl-3-isopen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8: 2,6-dimethyl-3-isopen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9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pen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0: 2,6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pen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1: 2,6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hex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2: 2-ethyl-3,5,6-tri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3: 2,5-dimethyl-3,6-di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4: 2,5-dimethyl-3,6-diisopen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5: 3,6-dihydro-2,5-dimethyl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: 3-ethyl-2,5-dimethyl-6-propyl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4685" cy="5842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. S1 continued…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7: 3-ethyl-2,5-dimethyl-6-isoprop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8: 3-ethyl-2,5-dimethyl-6-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9: 2,5-dimethyl-3-(2-methylhex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30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hex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31: 2,5-dimethyl-3-isohex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32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hep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33: 2,5-dimethyl-3-isoheptylpyrazin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4: 2,5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octylpyrazin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5: 2,5-dimethyl-3-isooctylpyrazin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6: 3-methyl-2-(2-methylbutyl)-pyrazin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7: 2,3-dimethyl-5-(2-methylbutyl)-pyraz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: 2,3-dimethyl-5-(3-methylbutyl)-pyraz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4050" cy="63519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35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. S1 continued…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39: 2,6-di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hep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0: 2,6-dimethyl-3-isohex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1: 2-methyl-6-vinyl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2: 2,5-dimethyl-E-3-styryl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3: 2,5-dimethyl-Z-3-styryl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4: 2,5-dimethyl-3-citronellyl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5: 5-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propyl-2-(E-1-but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6: 5-methyl-3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propyl-2-(Z-1-but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7: 5-methyl-3-isopentyl-2-(E-3-methylpent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8: 5-methyl-3-(2-methylbutyl)-2-(E-3-methylpent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49: 5-methyl-3-isopentyl-2-(Z-3-methylpent-1-enyl)-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D9F2D0" w:val="clear"/>
        </w:rPr>
      </w:pPr>
      <w:r>
        <w:rPr>
          <w:rFonts w:cs="Times New Roman" w:ascii="Times New Roman" w:hAnsi="Times New Roman"/>
          <w:sz w:val="24"/>
          <w:szCs w:val="24"/>
        </w:rPr>
        <w:t>50: 5-methyl-3-(2-methylbutyl)-2-(Z-3-methylpent-1-enyl)-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D9F2D0" w:val="clear"/>
        </w:rPr>
      </w:pPr>
      <w:r>
        <w:rPr>
          <w:rFonts w:cs="Times New Roman" w:ascii="Times New Roman" w:hAnsi="Times New Roman"/>
          <w:sz w:val="24"/>
          <w:szCs w:val="24"/>
          <w:shd w:fill="D9F2D0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0715" cy="5895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589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. S1 continued…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1: 5-methyl-3-isopentyl-2(E-3-methylbuten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2: 5-methyl-3-(2-methylbutyl)-2-(E-3-methylbut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3: 5-methyl-3-(2-methylbutyl)-2-(Z-3-methylbut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4: 5-methyl-3-isopentyl-2-(Z-3-methylbuten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5: 2,5-dimethyl-3-vin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6: 2,5-dimethyl-3-isopentyl-6-(E-isopent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7: 2,5-dimethyl-3-isopentyl-6-(Z-isopent-1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8: 2,5-dimethyl-3-isopentyl-6-(isopent-2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59: 2,5-dimethyl-3,6-di(1-hydroxyisopent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0: 2,5-dimethyl-3-(1-oxoisopentyl)-6-(1-hydroxyisopentyl)-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4685" cy="62547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625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. S1 continued…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1: 2,5-dimethyl-3,6-di(1-oxoisopent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2: 2,5-dimethyl-3-isopentyl-6-(1-hydroxyisopent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3: 2,5-dimethyl-3-(1-oxoisopentyl)-6-(1-oxoisopent-2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4: 2,5-dimethyl-3-(1-hydroxyisopentyl)-6-(1-oxoisopent-2-en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5: 2-hydroxymethyl-3-(3-methylbutyl)-5-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6: 2,5-dimethyl-3-(1-hydroxy-3-methylbutyl)-6-(2-methylpropyl)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7: 2,5-dimethyl-3-isopentyl-6-(1-hydroxyisobut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8: 2,5-dimethyl-3-isopentyl-6-(1-hydroxybutyl)-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8940" cy="67475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674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. S1 continued…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69: 2,5-dimethyl-3-isopentyl-6-(1-hydroxyprop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0: 2,5-dimethyl-3-isobutyl-6-(1-hydroxypropyl)-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1: 2-methoxy-3-meth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2: 2-methoxy-3-isoprop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3: 2-methoxy-3-</w:t>
      </w:r>
      <w:r>
        <w:rPr>
          <w:rFonts w:cs="Times New Roman" w:ascii="Times New Roman" w:hAnsi="Times New Roman"/>
          <w:i/>
          <w:iCs/>
          <w:sz w:val="24"/>
          <w:szCs w:val="24"/>
        </w:rPr>
        <w:t>sec</w:t>
      </w:r>
      <w:r>
        <w:rPr>
          <w:rFonts w:cs="Times New Roman" w:ascii="Times New Roman" w:hAnsi="Times New Roman"/>
          <w:sz w:val="24"/>
          <w:szCs w:val="24"/>
        </w:rPr>
        <w:t>-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4: 2-methoxy-3-isobutylpyrazi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75: 2,5-dimethyl-3-methoxypyrazin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13095" cy="35331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0" w:name="_Hlk210737391"/>
      <w:bookmarkStart w:id="21" w:name="_Hlk210737391"/>
      <w:bookmarkEnd w:id="2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Yu Gothic;游ゴシック" w:cs="Arial"/>
      <w:color w:val="auto"/>
      <w:sz w:val="22"/>
      <w:szCs w:val="22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Yu Gothic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Yu Gothic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Yu Gothic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Yu Gothic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Yu Gothic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Yu Gothic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Yu Gothic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Yu Gothic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Yu Gothic Light" w:cs="Times New Roman"/>
      <w:color w:val="272727"/>
    </w:rPr>
  </w:style>
  <w:style w:type="character" w:styleId="WW8Num1z0">
    <w:name w:val="WW8Num1z0"/>
    <w:qFormat/>
    <w:rPr>
      <w:rFonts w:ascii="Calibri" w:hAnsi="Calibri" w:eastAsia="Yu Gothic;游ゴシック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Yu Gothic;游ゴシック" w:cs="Calibri"/>
      <w:b w:val="false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Yu Gothic;游ゴシック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Yu Gothic;游ゴシック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Yu Gothic;游ゴシック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eastAsia="Times New Roman"/>
      <w:b/>
      <w:bCs/>
    </w:rPr>
  </w:style>
  <w:style w:type="character" w:styleId="WW8Num8z0">
    <w:name w:val="WW8Num8z0"/>
    <w:qFormat/>
    <w:rPr>
      <w:rFonts w:ascii="Symbol" w:hAnsi="Symbol" w:eastAsia="Yu Gothic;游ゴシック" w:cs="Apto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>
      <w:rFonts w:ascii="Calibri" w:hAnsi="Calibri" w:eastAsia="Yu Gothic;游ゴシック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Yu Gothic;游ゴシック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Yu Gothic;游ゴシック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Yu Gothic;游ゴシック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Yu Gothic;游ゴシック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Yu Gothic;游ゴシック" w:cs="Apto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Yu Gothic;游ゴシック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eastAsia="Times New Roman"/>
      <w:b/>
      <w:bCs/>
    </w:rPr>
  </w:style>
  <w:style w:type="character" w:styleId="WW8Num22z0">
    <w:name w:val="WW8Num22z0"/>
    <w:qFormat/>
    <w:rPr>
      <w:rFonts w:ascii="Calibri" w:hAnsi="Calibri" w:eastAsia="Yu Gothic;游ゴシック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Yu Gothic;游ゴシック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Yu Gothic;游ゴシック" w:cs="Calibri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Yu Gothic;游ゴシック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eastAsia="Yu Gothic;游ゴシック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alibri" w:hAnsi="Calibri" w:eastAsia="Yu Gothic;游ゴシック" w:cs="Calibri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Apto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eastAsia="Yu Gothic;游ゴシック" w:cs="Apto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alibri" w:hAnsi="Calibri" w:eastAsia="Yu Gothic;游ゴシック" w:cs="Calibri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eastAsia="Times New Roman"/>
      <w:b/>
      <w:bCs/>
    </w:rPr>
  </w:style>
  <w:style w:type="character" w:styleId="WW8Num33z0">
    <w:name w:val="WW8Num33z0"/>
    <w:qFormat/>
    <w:rPr>
      <w:rFonts w:ascii="Calibri" w:hAnsi="Calibri" w:eastAsia="Yu Gothic;游ゴシック" w:cs="Calibri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>
      <w:rFonts w:ascii="Calibri" w:hAnsi="Calibri" w:eastAsia="Yu Gothic;游ゴシック" w:cs="Calibri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Calibri" w:hAnsi="Calibri" w:eastAsia="Yu Gothic;游ゴシック" w:cs="Calibri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alibri" w:hAnsi="Calibri" w:eastAsia="Yu Gothic;游ゴシック" w:cs="Calibri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Calibri" w:hAnsi="Calibri" w:eastAsia="Yu Gothic;游ゴシック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Calibri" w:hAnsi="Calibri" w:eastAsia="Yu Gothic;游ゴシック" w:cs="Calibri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Calibri" w:hAnsi="Calibri" w:eastAsia="Yu Gothic;游ゴシック" w:cs="Calibri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Yu Gothic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Yu Gothic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Yu Gothic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Yu Gothic Light" w:cs="Times New Roman"/>
      <w:i/>
      <w:iCs/>
      <w:color w:val="0F4761"/>
    </w:rPr>
  </w:style>
  <w:style w:type="character" w:styleId="Heading5Char">
    <w:name w:val="Heading 5 Char"/>
    <w:qFormat/>
    <w:rPr>
      <w:rFonts w:eastAsia="Yu Gothic Light" w:cs="Times New Roman"/>
      <w:color w:val="0F4761"/>
    </w:rPr>
  </w:style>
  <w:style w:type="character" w:styleId="Heading6Char">
    <w:name w:val="Heading 6 Char"/>
    <w:qFormat/>
    <w:rPr>
      <w:rFonts w:eastAsia="Yu Gothic Light" w:cs="Times New Roman"/>
      <w:i/>
      <w:iCs/>
      <w:color w:val="595959"/>
    </w:rPr>
  </w:style>
  <w:style w:type="character" w:styleId="Heading7Char">
    <w:name w:val="Heading 7 Char"/>
    <w:qFormat/>
    <w:rPr>
      <w:rFonts w:eastAsia="Yu Gothic Light" w:cs="Times New Roman"/>
      <w:color w:val="595959"/>
    </w:rPr>
  </w:style>
  <w:style w:type="character" w:styleId="Heading8Char">
    <w:name w:val="Heading 8 Char"/>
    <w:qFormat/>
    <w:rPr>
      <w:rFonts w:eastAsia="Yu Gothic Light" w:cs="Times New Roman"/>
      <w:i/>
      <w:iCs/>
      <w:color w:val="272727"/>
    </w:rPr>
  </w:style>
  <w:style w:type="character" w:styleId="Heading9Char">
    <w:name w:val="Heading 9 Char"/>
    <w:qFormat/>
    <w:rPr>
      <w:rFonts w:eastAsia="Yu Gothic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Yu Gothic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Yu Gothic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6607D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</w:rPr>
  </w:style>
  <w:style w:type="character" w:styleId="CommentSubjectChar">
    <w:name w:val="Comment Subject Char"/>
    <w:qFormat/>
    <w:rPr>
      <w:b/>
      <w:bCs/>
      <w:kern w:val="0"/>
      <w:sz w:val="20"/>
      <w:szCs w:val="20"/>
    </w:rPr>
  </w:style>
  <w:style w:type="character" w:styleId="HeaderChar">
    <w:name w:val="Header Char"/>
    <w:qFormat/>
    <w:rPr>
      <w:kern w:val="0"/>
      <w:sz w:val="22"/>
      <w:szCs w:val="22"/>
    </w:rPr>
  </w:style>
  <w:style w:type="character" w:styleId="FooterChar">
    <w:name w:val="Footer Char"/>
    <w:qFormat/>
    <w:rPr>
      <w:kern w:val="0"/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Yu Gothic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Yu Gothic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0"/>
      <w:ind w:left="720" w:hanging="7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Yu Gothic;游ゴシック" w:cs="Calibri"/>
      <w:color w:val="000000"/>
      <w:sz w:val="24"/>
      <w:szCs w:val="24"/>
      <w:lang w:val="en-GB" w:eastAsia="ja-JP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0"/>
      <w:outlineLvl w:val="9"/>
    </w:pPr>
    <w:rPr>
      <w:sz w:val="32"/>
      <w:szCs w:val="32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spacing w:before="0" w:after="100"/>
      <w:ind w:left="709" w:hanging="709"/>
    </w:pPr>
    <w:rPr>
      <w:rFonts w:ascii="Times New Roman" w:hAnsi="Times New Roman" w:cs="Times New Roman"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ptos" w:hAnsi="Aptos" w:eastAsia="Yu Gothic;游ゴシック" w:cs="Arial"/>
      <w:color w:val="auto"/>
      <w:sz w:val="22"/>
      <w:szCs w:val="22"/>
      <w:lang w:val="en-GB" w:eastAsia="ja-JP" w:bidi="ar-SA"/>
    </w:rPr>
  </w:style>
  <w:style w:type="paragraph" w:styleId="Pf0">
    <w:name w:val="pf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2:51:00Z</dcterms:created>
  <dc:creator>Oudendijk, Zowi</dc:creator>
  <dc:description/>
  <cp:keywords/>
  <dc:language>en-US</dc:language>
  <cp:lastModifiedBy>Alison Cooper</cp:lastModifiedBy>
  <dcterms:modified xsi:type="dcterms:W3CDTF">2026-02-27T16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83089-7950-4cf5-89a0-efb50fcc844a</vt:lpwstr>
  </property>
  <property fmtid="{D5CDD505-2E9C-101B-9397-08002B2CF9AE}" pid="3" name="ZOTERO_PREF_1">
    <vt:lpwstr>&lt;data data-version="3" zotero-version="6.0.36"&gt;&lt;session id="9v6oT0ok"/&gt;&lt;style id="http://www.zotero.org/styles/apa" locale="en-GB" hasBibliography="1" bibliographyStyleHasBeenSet="0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